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534327" w14:textId="0DD33151" w:rsidR="0081729A" w:rsidRDefault="0081729A" w:rsidP="0081729A">
      <w:pPr>
        <w:rPr>
          <w:rFonts w:eastAsia="Times New Roman" w:cs="Times New Roman"/>
          <w:szCs w:val="24"/>
        </w:rPr>
      </w:pPr>
      <w:r w:rsidRPr="0081729A">
        <w:rPr>
          <w:rFonts w:eastAsia="Times New Roman" w:cs="Times New Roman"/>
          <w:b/>
          <w:bCs/>
          <w:szCs w:val="24"/>
        </w:rPr>
        <w:t>Appendix I</w:t>
      </w:r>
      <w:r w:rsidRPr="0081729A">
        <w:rPr>
          <w:rFonts w:eastAsia="Times New Roman" w:cs="Times New Roman"/>
          <w:szCs w:val="24"/>
        </w:rPr>
        <w:t xml:space="preserve"> </w:t>
      </w:r>
      <w:bookmarkStart w:id="0" w:name="_GoBack"/>
      <w:bookmarkEnd w:id="0"/>
      <w:r w:rsidR="00F26AAE">
        <w:rPr>
          <w:rFonts w:eastAsia="Times New Roman" w:cs="Times New Roman"/>
          <w:szCs w:val="24"/>
        </w:rPr>
        <w:t xml:space="preserve"> </w:t>
      </w:r>
      <w:r w:rsidRPr="0081729A">
        <w:rPr>
          <w:rFonts w:eastAsia="Times New Roman" w:cs="Times New Roman"/>
          <w:szCs w:val="24"/>
        </w:rPr>
        <w:t>Methods for evaluating the lingual frenulum described in this article (in order of publication)</w:t>
      </w:r>
      <w:r>
        <w:rPr>
          <w:rFonts w:eastAsia="Times New Roman" w:cs="Times New Roman"/>
          <w:szCs w:val="24"/>
        </w:rPr>
        <w:t>.</w:t>
      </w:r>
    </w:p>
    <w:p w14:paraId="50C0C1AF" w14:textId="77777777" w:rsidR="00F26AAE" w:rsidRPr="0081729A" w:rsidRDefault="00F26AAE" w:rsidP="0081729A">
      <w:pPr>
        <w:rPr>
          <w:rFonts w:eastAsia="Times New Roman" w:cs="Times New Roman"/>
          <w:szCs w:val="24"/>
        </w:rPr>
      </w:pPr>
    </w:p>
    <w:p w14:paraId="631B1233" w14:textId="23A44E90" w:rsidR="0081729A" w:rsidRPr="0081729A" w:rsidRDefault="0081729A" w:rsidP="0081729A">
      <w:pPr>
        <w:rPr>
          <w:rFonts w:eastAsia="Times New Roman" w:cs="Times New Roman"/>
          <w:szCs w:val="24"/>
          <w:lang w:val="en-US"/>
        </w:rPr>
      </w:pPr>
      <w:r w:rsidRPr="0081729A">
        <w:rPr>
          <w:rFonts w:eastAsia="Times New Roman" w:cs="Times New Roman"/>
          <w:noProof/>
          <w:szCs w:val="24"/>
          <w:lang w:val="en-US" w:eastAsia="en-US"/>
        </w:rPr>
        <w:drawing>
          <wp:inline distT="0" distB="0" distL="0" distR="0" wp14:anchorId="2DA282FC" wp14:editId="0D62D57A">
            <wp:extent cx="5401945" cy="1064895"/>
            <wp:effectExtent l="0" t="0" r="8255" b="1905"/>
            <wp:docPr id="1426475412" name="Picture 8" descr="Interface gráfica do usuário, Tabel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2" descr="Interface gráfica do usuário, Tabela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945" cy="1064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69BD33" w14:textId="77777777" w:rsidR="0081729A" w:rsidRPr="0081729A" w:rsidRDefault="0081729A" w:rsidP="0081729A">
      <w:pPr>
        <w:rPr>
          <w:rFonts w:eastAsia="Times New Roman" w:cs="Times New Roman"/>
          <w:szCs w:val="24"/>
          <w:lang w:val="en-US"/>
        </w:rPr>
      </w:pPr>
      <w:r w:rsidRPr="0081729A">
        <w:rPr>
          <w:rFonts w:eastAsia="Times New Roman" w:cs="Times New Roman"/>
          <w:szCs w:val="24"/>
          <w:lang w:val="en-US"/>
        </w:rPr>
        <w:t>Bristol Tongue Asessment Tool</w:t>
      </w:r>
    </w:p>
    <w:p w14:paraId="7DD05E8D" w14:textId="7AE29DD3" w:rsidR="0081729A" w:rsidRPr="0081729A" w:rsidRDefault="0081729A" w:rsidP="0081729A">
      <w:pPr>
        <w:rPr>
          <w:rFonts w:eastAsia="Times New Roman" w:cs="Times New Roman"/>
          <w:szCs w:val="24"/>
          <w:lang w:val="en-US"/>
        </w:rPr>
      </w:pPr>
      <w:r w:rsidRPr="0081729A">
        <w:rPr>
          <w:rFonts w:eastAsia="Times New Roman" w:cs="Times New Roman"/>
          <w:szCs w:val="24"/>
          <w:lang w:val="en-US"/>
        </w:rPr>
        <w:t xml:space="preserve">From: </w:t>
      </w:r>
      <w:r w:rsidRPr="0081729A">
        <w:rPr>
          <w:rFonts w:eastAsia="Times New Roman" w:cs="Times New Roman"/>
          <w:szCs w:val="24"/>
        </w:rPr>
        <w:t>Ingram J, Johnson D, Copeland M, Churchill C, Taylor H, Emond A. The development of a tongue assessment tool to assist with tongue-tie identification. Arch Dis Child Fetal Neonatal Ed. 2015 Jul;100(4):F344-8. doi: 10.1136/archdischild-2014-307503. Epub 2015 Apr 15. PMID: 25877288; PMCID: PMC4484383.</w:t>
      </w:r>
    </w:p>
    <w:p w14:paraId="3DC84FAB" w14:textId="77777777" w:rsidR="0081729A" w:rsidRPr="0081729A" w:rsidRDefault="0081729A" w:rsidP="0081729A">
      <w:pPr>
        <w:rPr>
          <w:rFonts w:eastAsia="Times New Roman" w:cs="Times New Roman"/>
          <w:szCs w:val="24"/>
          <w:lang w:val="en-US"/>
        </w:rPr>
      </w:pPr>
    </w:p>
    <w:p w14:paraId="48A5241E" w14:textId="05EE3BF3" w:rsidR="0081729A" w:rsidRPr="0081729A" w:rsidRDefault="0081729A" w:rsidP="0081729A">
      <w:pPr>
        <w:rPr>
          <w:rFonts w:eastAsia="Times New Roman" w:cs="Times New Roman"/>
          <w:szCs w:val="24"/>
          <w:lang w:val="en-US"/>
        </w:rPr>
      </w:pPr>
      <w:r w:rsidRPr="0081729A">
        <w:rPr>
          <w:rFonts w:eastAsia="Times New Roman" w:cs="Times New Roman"/>
          <w:noProof/>
          <w:szCs w:val="24"/>
          <w:lang w:val="en-US" w:eastAsia="en-US"/>
        </w:rPr>
        <w:drawing>
          <wp:inline distT="0" distB="0" distL="0" distR="0" wp14:anchorId="4E87D716" wp14:editId="003ED7EC">
            <wp:extent cx="5401945" cy="3842385"/>
            <wp:effectExtent l="0" t="0" r="8255" b="5715"/>
            <wp:docPr id="14696749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945" cy="3842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CBA8EC" w14:textId="77777777" w:rsidR="0081729A" w:rsidRPr="0081729A" w:rsidRDefault="0081729A" w:rsidP="0081729A">
      <w:pPr>
        <w:rPr>
          <w:rFonts w:eastAsia="Times New Roman" w:cs="Times New Roman"/>
          <w:szCs w:val="24"/>
          <w:lang w:val="en-US"/>
        </w:rPr>
      </w:pPr>
      <w:r w:rsidRPr="0081729A">
        <w:rPr>
          <w:rFonts w:eastAsia="Times New Roman" w:cs="Times New Roman"/>
          <w:szCs w:val="24"/>
          <w:lang w:val="en-US"/>
        </w:rPr>
        <w:t xml:space="preserve">TABBY Tongue Assessment Tool </w:t>
      </w:r>
    </w:p>
    <w:p w14:paraId="52E18722" w14:textId="77C6C8C9" w:rsidR="009B1A46" w:rsidRDefault="0081729A" w:rsidP="009A0D4C">
      <w:pPr>
        <w:rPr>
          <w:rFonts w:eastAsia="Times New Roman" w:cs="Times New Roman"/>
          <w:szCs w:val="24"/>
          <w:lang w:val="en-US"/>
        </w:rPr>
      </w:pPr>
      <w:r w:rsidRPr="0081729A">
        <w:rPr>
          <w:rFonts w:eastAsia="Times New Roman" w:cs="Times New Roman"/>
          <w:szCs w:val="24"/>
          <w:lang w:val="en-US"/>
        </w:rPr>
        <w:t xml:space="preserve">From: </w:t>
      </w:r>
      <w:r w:rsidRPr="0081729A">
        <w:rPr>
          <w:rFonts w:eastAsia="Times New Roman" w:cs="Times New Roman"/>
          <w:szCs w:val="24"/>
        </w:rPr>
        <w:t>Ingram J, Copeland M, Johnson D, Emond A. The development and evaluation of a picture tongue assessment tool for tongue-tie in breastfed babies (TABBY). Int Breastfeed J. 2019 Jul 16;14:31. doi: 10.1186/s13006-019-0224-y. PMID: 31346346; PMCID: PMC6636052.</w:t>
      </w:r>
    </w:p>
    <w:sectPr w:rsidR="009B1A46" w:rsidSect="009A0D4C">
      <w:pgSz w:w="11909" w:h="16834" w:code="9"/>
      <w:pgMar w:top="1417" w:right="1701" w:bottom="1417" w:left="1701" w:header="720" w:footer="720" w:gutter="0"/>
      <w:pgNumType w:start="1"/>
      <w:cols w:space="72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8FF36D8" w16cex:dateUtc="2025-12-19T22:05:00Z"/>
  <w16cex:commentExtensible w16cex:durableId="69D82C6D" w16cex:dateUtc="2025-12-19T22:03:00Z"/>
  <w16cex:commentExtensible w16cex:durableId="080929C4" w16cex:dateUtc="2025-12-19T22:05:00Z"/>
  <w16cex:commentExtensible w16cex:durableId="79DAC434" w16cex:dateUtc="2025-12-19T22:04:00Z"/>
  <w16cex:commentExtensible w16cex:durableId="12364BA6" w16cex:dateUtc="2025-12-19T22:05:00Z"/>
  <w16cex:commentExtensible w16cex:durableId="622A3D3A" w16cex:dateUtc="2025-12-19T22:04:00Z"/>
  <w16cex:commentExtensible w16cex:durableId="5C18DBD8" w16cex:dateUtc="2025-12-19T22:05:00Z"/>
  <w16cex:commentExtensible w16cex:durableId="2C710F36" w16cex:dateUtc="2025-12-19T22:04:00Z"/>
  <w16cex:commentExtensible w16cex:durableId="31CC6107" w16cex:dateUtc="2025-12-19T22:05:00Z"/>
  <w16cex:commentExtensible w16cex:durableId="0395C3EF" w16cex:dateUtc="2025-12-19T22:04:00Z"/>
  <w16cex:commentExtensible w16cex:durableId="38C28135" w16cex:dateUtc="2025-12-19T22:05:00Z"/>
  <w16cex:commentExtensible w16cex:durableId="24BF3339" w16cex:dateUtc="2025-12-19T22:04:00Z"/>
  <w16cex:commentExtensible w16cex:durableId="2C8FA174" w16cex:dateUtc="2025-12-19T22:05:00Z"/>
  <w16cex:commentExtensible w16cex:durableId="584A4914" w16cex:dateUtc="2025-12-19T22:04:00Z"/>
  <w16cex:commentExtensible w16cex:durableId="77706BF2" w16cex:dateUtc="2025-12-19T22:05:00Z"/>
  <w16cex:commentExtensible w16cex:durableId="5B54DD6F" w16cex:dateUtc="2025-12-19T22:04:00Z"/>
  <w16cex:commentExtensible w16cex:durableId="37F3CD5E" w16cex:dateUtc="2025-12-19T22:05:00Z"/>
  <w16cex:commentExtensible w16cex:durableId="14B3D53F" w16cex:dateUtc="2025-12-19T22:04:00Z"/>
  <w16cex:commentExtensible w16cex:durableId="7BC6A81B" w16cex:dateUtc="2025-12-19T22:06:00Z"/>
  <w16cex:commentExtensible w16cex:durableId="65A68F05" w16cex:dateUtc="2025-12-19T22:04:00Z"/>
  <w16cex:commentExtensible w16cex:durableId="1DF3615F" w16cex:dateUtc="2025-12-19T22:06:00Z"/>
  <w16cex:commentExtensible w16cex:durableId="6165192B" w16cex:dateUtc="2025-12-19T22:04:00Z"/>
  <w16cex:commentExtensible w16cex:durableId="0E78C192" w16cex:dateUtc="2025-12-19T22:06:00Z"/>
  <w16cex:commentExtensible w16cex:durableId="253020EF" w16cex:dateUtc="2025-12-19T22:04:00Z"/>
  <w16cex:commentExtensible w16cex:durableId="5054D4A2" w16cex:dateUtc="2025-12-19T22:0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3F6F517" w16cid:durableId="78FF36D8"/>
  <w16cid:commentId w16cid:paraId="091DCEF6" w16cid:durableId="69D82C6D"/>
  <w16cid:commentId w16cid:paraId="6C9E0E79" w16cid:durableId="080929C4"/>
  <w16cid:commentId w16cid:paraId="39E80613" w16cid:durableId="79DAC434"/>
  <w16cid:commentId w16cid:paraId="1DFFB8F6" w16cid:durableId="12364BA6"/>
  <w16cid:commentId w16cid:paraId="094F7FED" w16cid:durableId="622A3D3A"/>
  <w16cid:commentId w16cid:paraId="1EF95F54" w16cid:durableId="5C18DBD8"/>
  <w16cid:commentId w16cid:paraId="563394AF" w16cid:durableId="2C710F36"/>
  <w16cid:commentId w16cid:paraId="3D70FC19" w16cid:durableId="31CC6107"/>
  <w16cid:commentId w16cid:paraId="5911A8C6" w16cid:durableId="0395C3EF"/>
  <w16cid:commentId w16cid:paraId="3FDE320D" w16cid:durableId="38C28135"/>
  <w16cid:commentId w16cid:paraId="2FC1AAF3" w16cid:durableId="24BF3339"/>
  <w16cid:commentId w16cid:paraId="7DA30603" w16cid:durableId="2C8FA174"/>
  <w16cid:commentId w16cid:paraId="0CD4F7AF" w16cid:durableId="584A4914"/>
  <w16cid:commentId w16cid:paraId="7798014E" w16cid:durableId="77706BF2"/>
  <w16cid:commentId w16cid:paraId="0AC965BC" w16cid:durableId="5B54DD6F"/>
  <w16cid:commentId w16cid:paraId="446B9752" w16cid:durableId="37F3CD5E"/>
  <w16cid:commentId w16cid:paraId="7B3BB162" w16cid:durableId="14B3D53F"/>
  <w16cid:commentId w16cid:paraId="65CBA341" w16cid:durableId="7BC6A81B"/>
  <w16cid:commentId w16cid:paraId="190FD090" w16cid:durableId="65A68F05"/>
  <w16cid:commentId w16cid:paraId="0EEEA898" w16cid:durableId="1DF3615F"/>
  <w16cid:commentId w16cid:paraId="37A5C927" w16cid:durableId="6165192B"/>
  <w16cid:commentId w16cid:paraId="62FA499C" w16cid:durableId="0E78C192"/>
  <w16cid:commentId w16cid:paraId="2E7DCFFB" w16cid:durableId="253020EF"/>
  <w16cid:commentId w16cid:paraId="3B0E2EE6" w16cid:durableId="5054D4A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6D6B64" w14:textId="77777777" w:rsidR="00641348" w:rsidRDefault="00641348">
      <w:pPr>
        <w:spacing w:line="240" w:lineRule="auto"/>
      </w:pPr>
      <w:r>
        <w:separator/>
      </w:r>
    </w:p>
  </w:endnote>
  <w:endnote w:type="continuationSeparator" w:id="0">
    <w:p w14:paraId="5B7E84A4" w14:textId="77777777" w:rsidR="00641348" w:rsidRDefault="0064134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AFED23" w14:textId="77777777" w:rsidR="00641348" w:rsidRDefault="00641348">
      <w:pPr>
        <w:spacing w:line="240" w:lineRule="auto"/>
      </w:pPr>
      <w:r>
        <w:separator/>
      </w:r>
    </w:p>
  </w:footnote>
  <w:footnote w:type="continuationSeparator" w:id="0">
    <w:p w14:paraId="7A5AD5E4" w14:textId="77777777" w:rsidR="00641348" w:rsidRDefault="0064134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385666"/>
    <w:multiLevelType w:val="multilevel"/>
    <w:tmpl w:val="B87E6A46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1">
    <w:nsid w:val="2A6F11A7"/>
    <w:multiLevelType w:val="hybridMultilevel"/>
    <w:tmpl w:val="DCAE971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5593894"/>
    <w:multiLevelType w:val="multilevel"/>
    <w:tmpl w:val="8D00C236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3">
    <w:nsid w:val="48942266"/>
    <w:multiLevelType w:val="multilevel"/>
    <w:tmpl w:val="551C754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nsid w:val="62576DCF"/>
    <w:multiLevelType w:val="hybridMultilevel"/>
    <w:tmpl w:val="34A28BE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984455D"/>
    <w:multiLevelType w:val="hybridMultilevel"/>
    <w:tmpl w:val="DBE0A8AA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3A0"/>
    <w:rsid w:val="00055A7B"/>
    <w:rsid w:val="00062F87"/>
    <w:rsid w:val="00064673"/>
    <w:rsid w:val="00073A98"/>
    <w:rsid w:val="00091D06"/>
    <w:rsid w:val="000A0E52"/>
    <w:rsid w:val="000A206A"/>
    <w:rsid w:val="000B323E"/>
    <w:rsid w:val="000B7CA8"/>
    <w:rsid w:val="000C245B"/>
    <w:rsid w:val="000E6059"/>
    <w:rsid w:val="00106F6C"/>
    <w:rsid w:val="00120743"/>
    <w:rsid w:val="0012150D"/>
    <w:rsid w:val="001421AD"/>
    <w:rsid w:val="00156F63"/>
    <w:rsid w:val="00185996"/>
    <w:rsid w:val="00185DB2"/>
    <w:rsid w:val="001A6618"/>
    <w:rsid w:val="001C4B80"/>
    <w:rsid w:val="001C64CA"/>
    <w:rsid w:val="001E3BA5"/>
    <w:rsid w:val="001E5890"/>
    <w:rsid w:val="00240239"/>
    <w:rsid w:val="002577DB"/>
    <w:rsid w:val="002663B8"/>
    <w:rsid w:val="00281D45"/>
    <w:rsid w:val="002918C9"/>
    <w:rsid w:val="002A3D16"/>
    <w:rsid w:val="002C357C"/>
    <w:rsid w:val="002D23AD"/>
    <w:rsid w:val="002F6534"/>
    <w:rsid w:val="00300961"/>
    <w:rsid w:val="00302744"/>
    <w:rsid w:val="003143A0"/>
    <w:rsid w:val="003167EF"/>
    <w:rsid w:val="003B0720"/>
    <w:rsid w:val="003C274D"/>
    <w:rsid w:val="003C5E8B"/>
    <w:rsid w:val="003D2F3B"/>
    <w:rsid w:val="003D3CD1"/>
    <w:rsid w:val="003E56BF"/>
    <w:rsid w:val="003E7D36"/>
    <w:rsid w:val="00420B64"/>
    <w:rsid w:val="00424E7C"/>
    <w:rsid w:val="0043694C"/>
    <w:rsid w:val="004537EF"/>
    <w:rsid w:val="00480666"/>
    <w:rsid w:val="0049425B"/>
    <w:rsid w:val="004C2F15"/>
    <w:rsid w:val="004D711C"/>
    <w:rsid w:val="004F0D78"/>
    <w:rsid w:val="00514954"/>
    <w:rsid w:val="00540C14"/>
    <w:rsid w:val="00541F6E"/>
    <w:rsid w:val="00571B27"/>
    <w:rsid w:val="0057320B"/>
    <w:rsid w:val="005A4B07"/>
    <w:rsid w:val="005C2737"/>
    <w:rsid w:val="005D08BF"/>
    <w:rsid w:val="005D4085"/>
    <w:rsid w:val="005E03EB"/>
    <w:rsid w:val="005F7EAD"/>
    <w:rsid w:val="00625ABB"/>
    <w:rsid w:val="00627917"/>
    <w:rsid w:val="006338BB"/>
    <w:rsid w:val="00641348"/>
    <w:rsid w:val="006444FD"/>
    <w:rsid w:val="00647BD1"/>
    <w:rsid w:val="00657607"/>
    <w:rsid w:val="0066421B"/>
    <w:rsid w:val="006A0890"/>
    <w:rsid w:val="006B176F"/>
    <w:rsid w:val="006D3A44"/>
    <w:rsid w:val="00701044"/>
    <w:rsid w:val="0072130E"/>
    <w:rsid w:val="00724D03"/>
    <w:rsid w:val="007357C8"/>
    <w:rsid w:val="007372BD"/>
    <w:rsid w:val="00740F27"/>
    <w:rsid w:val="00741D5C"/>
    <w:rsid w:val="00751FCA"/>
    <w:rsid w:val="0075402B"/>
    <w:rsid w:val="00794B55"/>
    <w:rsid w:val="007A6309"/>
    <w:rsid w:val="007C1762"/>
    <w:rsid w:val="007C7258"/>
    <w:rsid w:val="007D764C"/>
    <w:rsid w:val="00803DC4"/>
    <w:rsid w:val="008130CA"/>
    <w:rsid w:val="0081729A"/>
    <w:rsid w:val="00840ABF"/>
    <w:rsid w:val="00873B9A"/>
    <w:rsid w:val="00877646"/>
    <w:rsid w:val="008A14EF"/>
    <w:rsid w:val="008B70B8"/>
    <w:rsid w:val="008E153D"/>
    <w:rsid w:val="00904765"/>
    <w:rsid w:val="00914F26"/>
    <w:rsid w:val="00955C28"/>
    <w:rsid w:val="00974DDE"/>
    <w:rsid w:val="00977604"/>
    <w:rsid w:val="009857D5"/>
    <w:rsid w:val="009A0D4C"/>
    <w:rsid w:val="009A70BC"/>
    <w:rsid w:val="009B1A46"/>
    <w:rsid w:val="00A01A16"/>
    <w:rsid w:val="00A14C7A"/>
    <w:rsid w:val="00A3111C"/>
    <w:rsid w:val="00A44842"/>
    <w:rsid w:val="00A775F2"/>
    <w:rsid w:val="00AB3C95"/>
    <w:rsid w:val="00AC3411"/>
    <w:rsid w:val="00AE54B8"/>
    <w:rsid w:val="00AF193F"/>
    <w:rsid w:val="00AF4904"/>
    <w:rsid w:val="00B0615A"/>
    <w:rsid w:val="00B208A2"/>
    <w:rsid w:val="00B262FF"/>
    <w:rsid w:val="00B41E5E"/>
    <w:rsid w:val="00B51D32"/>
    <w:rsid w:val="00B56746"/>
    <w:rsid w:val="00B77711"/>
    <w:rsid w:val="00B8542F"/>
    <w:rsid w:val="00B92990"/>
    <w:rsid w:val="00BA5527"/>
    <w:rsid w:val="00BB350F"/>
    <w:rsid w:val="00BC33CA"/>
    <w:rsid w:val="00BC494B"/>
    <w:rsid w:val="00C07952"/>
    <w:rsid w:val="00C15F03"/>
    <w:rsid w:val="00C211A5"/>
    <w:rsid w:val="00C431D4"/>
    <w:rsid w:val="00C57847"/>
    <w:rsid w:val="00C64C0D"/>
    <w:rsid w:val="00C90D5A"/>
    <w:rsid w:val="00CB5E0C"/>
    <w:rsid w:val="00CF27A8"/>
    <w:rsid w:val="00D10C08"/>
    <w:rsid w:val="00D3281E"/>
    <w:rsid w:val="00D42B07"/>
    <w:rsid w:val="00D46483"/>
    <w:rsid w:val="00D47201"/>
    <w:rsid w:val="00D52A26"/>
    <w:rsid w:val="00D63FFE"/>
    <w:rsid w:val="00D64794"/>
    <w:rsid w:val="00D65B5E"/>
    <w:rsid w:val="00D73801"/>
    <w:rsid w:val="00D9145A"/>
    <w:rsid w:val="00DC6EF0"/>
    <w:rsid w:val="00DD1BA5"/>
    <w:rsid w:val="00DD52BA"/>
    <w:rsid w:val="00E00454"/>
    <w:rsid w:val="00E05260"/>
    <w:rsid w:val="00E16CD9"/>
    <w:rsid w:val="00E2768B"/>
    <w:rsid w:val="00E3006A"/>
    <w:rsid w:val="00E526A5"/>
    <w:rsid w:val="00E63198"/>
    <w:rsid w:val="00E86512"/>
    <w:rsid w:val="00EB4375"/>
    <w:rsid w:val="00EB7EAA"/>
    <w:rsid w:val="00EE2AE4"/>
    <w:rsid w:val="00EE4878"/>
    <w:rsid w:val="00F0127E"/>
    <w:rsid w:val="00F060FC"/>
    <w:rsid w:val="00F17713"/>
    <w:rsid w:val="00F226E4"/>
    <w:rsid w:val="00F26AAE"/>
    <w:rsid w:val="00F3332D"/>
    <w:rsid w:val="00F75C6B"/>
    <w:rsid w:val="00F77CE9"/>
    <w:rsid w:val="00FB12D8"/>
    <w:rsid w:val="00FD69C7"/>
    <w:rsid w:val="00FE0E26"/>
    <w:rsid w:val="00FE5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FEDBE"/>
  <w15:docId w15:val="{DADBDD93-F46B-4370-901F-51C10B3CB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GB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0D4C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5D4085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4085"/>
  </w:style>
  <w:style w:type="paragraph" w:styleId="Footer">
    <w:name w:val="footer"/>
    <w:basedOn w:val="Normal"/>
    <w:link w:val="FooterChar"/>
    <w:uiPriority w:val="99"/>
    <w:unhideWhenUsed/>
    <w:rsid w:val="005D4085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4085"/>
  </w:style>
  <w:style w:type="paragraph" w:styleId="ListParagraph">
    <w:name w:val="List Paragraph"/>
    <w:basedOn w:val="Normal"/>
    <w:uiPriority w:val="34"/>
    <w:qFormat/>
    <w:rsid w:val="009A0D4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:lang w:val="pt-BR" w:eastAsia="en-US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9A0D4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A0D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0D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0D4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D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D4C"/>
    <w:rPr>
      <w:rFonts w:ascii="Times New Roman" w:hAnsi="Times New Roman"/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2150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6421B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6AA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A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G PEREIRA</dc:creator>
  <cp:lastModifiedBy>Sabnam Nisha</cp:lastModifiedBy>
  <cp:revision>103</cp:revision>
  <dcterms:created xsi:type="dcterms:W3CDTF">2025-11-21T03:45:00Z</dcterms:created>
  <dcterms:modified xsi:type="dcterms:W3CDTF">2026-01-06T07:09:00Z</dcterms:modified>
</cp:coreProperties>
</file>